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>. The relative abundance of the 33 and 24 sequences used in the (A) bacterial and (B) archaeal mock communities. Solid line: m1, dotted line: m2, dashed line: m3. The relative abundance values (%) corresponding to each abundance level are shown next to the plots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8520" cy="7447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744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0:45:00Z</dcterms:created>
  <dc:creator>Ameet Pinto</dc:creator>
  <dc:description/>
  <cp:keywords/>
  <dc:language>en-US</dc:language>
  <cp:lastModifiedBy>Ameet Pinto</cp:lastModifiedBy>
  <dcterms:modified xsi:type="dcterms:W3CDTF">2012-07-26T10:45:00Z</dcterms:modified>
  <cp:revision>2</cp:revision>
  <dc:subject/>
  <dc:title/>
</cp:coreProperties>
</file>